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.</w:t>
      </w:r>
      <w:r>
        <w:rPr/>
        <w:t xml:space="preserve"> SEPT9 marker performance in test set – alternative analysis.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220980</wp:posOffset>
                </wp:positionV>
                <wp:extent cx="6254750" cy="3336925"/>
                <wp:effectExtent l="0" t="8890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4640" cy="3336840"/>
                          <a:chOff x="0" y="0"/>
                          <a:chExt cx="6254640" cy="3336840"/>
                        </a:xfrm>
                      </wpg:grpSpPr>
                      <wps:wsp>
                        <wps:cNvSpPr txBox="1"/>
                        <wps:spPr>
                          <a:xfrm>
                            <a:off x="4293360" y="226368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33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226368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23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63680"/>
                            <a:ext cx="214200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Polyps &gt; 1 cm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252108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25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252108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3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21080"/>
                            <a:ext cx="214200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Polyps &lt; 1 cm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277740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val="en-US" w:bidi="ar-SA"/>
                                </w:rPr>
                                <w:t>77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277740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val="en-US" w:bidi="ar-SA"/>
                                </w:rPr>
                                <w:t xml:space="preserve">65%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77400"/>
                            <a:ext cx="214200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val="de-DE" w:bidi="ar-SA"/>
                                </w:rPr>
                                <w:t>Sensitivity (all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66400"/>
                            <a:ext cx="1396440" cy="109656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GB" w:bidi="ar-SA"/>
                                </w:rPr>
                                <w:t>Sensitivit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GB" w:bidi="ar-SA"/>
                                </w:rPr>
                                <w:t>(by stage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396440" cy="48204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93360" y="48276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val="en-GB" w:bidi="ar-SA"/>
                                </w:rPr>
                                <w:t>1 out of 3 OR 1 diluted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48276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3 out of 3 OR 1 diluted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2760"/>
                            <a:ext cx="214200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de-DE" w:bidi="ar-SA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3033360"/>
                            <a:ext cx="1960200" cy="30276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val="en-US" w:bidi="ar-SA"/>
                                </w:rPr>
                                <w:t>75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200736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175068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80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1423800"/>
                            <a:ext cx="1960200" cy="32652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74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1167120"/>
                            <a:ext cx="1960200" cy="25668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74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739080"/>
                            <a:ext cx="1960200" cy="428040"/>
                          </a:xfrm>
                          <a:prstGeom prst="rect">
                            <a:avLst/>
                          </a:prstGeom>
                          <a:solidFill>
                            <a:srgbClr val="eaeae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de-DE" w:bidi="ar-SA"/>
                                </w:rPr>
                                <w:t>122 / 16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3360" y="0"/>
                            <a:ext cx="1960200" cy="48204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High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bidi="ar-SA" w:val="de-DE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bidi="ar-SA" w:val="en-US"/>
                                </w:rPr>
                                <w:t>sensitivity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bidi="ar-SA" w:val="de-DE"/>
                                </w:rPr>
                                <w:t xml:space="preserve"> sett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0"/>
                            <a:ext cx="2150640" cy="48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High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bidi="ar-SA" w:val="de-DE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bidi="ar-SA" w:val="en-US"/>
                                </w:rPr>
                                <w:t>specificity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2247"/>
                                  <w:lang w:bidi="ar-SA" w:val="de-DE"/>
                                </w:rPr>
                                <w:t xml:space="preserve"> sett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440" y="0"/>
                            <a:ext cx="744840" cy="48204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42000" y="739080"/>
                            <a:ext cx="2150640" cy="42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de-DE" w:bidi="ar-SA"/>
                                </w:rPr>
                                <w:t>120 / 16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39080"/>
                            <a:ext cx="2142000" cy="42804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GB" w:bidi="ar-SA"/>
                                </w:rPr>
                                <w:t>Cancers/normal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GB" w:bidi="ar-SA"/>
                                </w:rPr>
                                <w:t>(total number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3033360"/>
                            <a:ext cx="2150640" cy="30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val="en-US" w:bidi="ar-SA"/>
                                </w:rPr>
                                <w:t>97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200736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175068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66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1423800"/>
                            <a:ext cx="215064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69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2000" y="1167120"/>
                            <a:ext cx="215064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40%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440" y="2007360"/>
                            <a:ext cx="74484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33360"/>
                            <a:ext cx="2142000" cy="30276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val="en-US" w:bidi="ar-SA"/>
                                </w:rPr>
                                <w:t>Specificity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748EAA"/>
                                  <w:lang w:bidi="ar-SA" w:val="de-DE"/>
                                </w:rPr>
                                <w:t xml:space="preserve"> (set)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440" y="1750680"/>
                            <a:ext cx="74484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440" y="1423800"/>
                            <a:ext cx="744840" cy="32652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6440" y="1167120"/>
                            <a:ext cx="744840" cy="256680"/>
                          </a:xfrm>
                          <a:prstGeom prst="rect">
                            <a:avLst/>
                          </a:prstGeom>
                          <a:solidFill>
                            <a:srgbClr val="f2f1e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2247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72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20"/>
                            <a:ext cx="0" cy="48204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720"/>
                            <a:ext cx="0" cy="48204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16712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3684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3908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48276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482760"/>
                            <a:ext cx="0" cy="256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7160" y="1423800"/>
                            <a:ext cx="4857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7160" y="1750680"/>
                            <a:ext cx="4857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7160" y="2007360"/>
                            <a:ext cx="48571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03408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26368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482760"/>
                            <a:ext cx="0" cy="256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39080"/>
                            <a:ext cx="0" cy="42804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739080"/>
                            <a:ext cx="0" cy="42804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167120"/>
                            <a:ext cx="0" cy="109656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1167120"/>
                            <a:ext cx="0" cy="256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263680"/>
                            <a:ext cx="0" cy="769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1423800"/>
                            <a:ext cx="0" cy="32652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1750680"/>
                            <a:ext cx="0" cy="256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2007360"/>
                            <a:ext cx="0" cy="256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2263680"/>
                            <a:ext cx="0" cy="769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034080"/>
                            <a:ext cx="0" cy="30276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4640" y="3034080"/>
                            <a:ext cx="0" cy="30276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77740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521080"/>
                            <a:ext cx="6254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2247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17.4pt;width:492.45pt;height:262.7pt" coordorigin="-180,348" coordsize="9849,525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eaeae2" stroked="f" o:allowincell="f" style="position:absolute;left:6581;top:3913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33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stroked="f" o:allowincell="f" style="position:absolute;left:3193;top:3913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2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-180;top:3913;width:33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Polyps &gt; 1 cm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eaeae2" stroked="f" o:allowincell="f" style="position:absolute;left:6581;top:4318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25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stroked="f" o:allowincell="f" style="position:absolute;left:3193;top:4318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-180;top:4318;width:33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Polyps &lt; 1 cm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eaeae2" stroked="f" o:allowincell="f" style="position:absolute;left:6581;top:4722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val="en-US" w:bidi="ar-SA"/>
                          </w:rPr>
                          <w:t>77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stroked="f" o:allowincell="f" style="position:absolute;left:3193;top:4722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val="en-US" w:bidi="ar-SA"/>
                          </w:rPr>
                          <w:t xml:space="preserve">65%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-180;top:4722;width:33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val="de-DE" w:bidi="ar-SA"/>
                          </w:rPr>
                          <w:t>Sensitivity (all)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f2f1ec" stroked="f" o:allowincell="f" style="position:absolute;left:-180;top:2185;width:2198;height:172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GB" w:bidi="ar-SA"/>
                          </w:rPr>
                          <w:t>Sensitivit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GB" w:bidi="ar-SA"/>
                          </w:rPr>
                          <w:t>(by stage)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f2f1ec" stroked="f" o:allowincell="f" style="position:absolute;left:-180;top:348;width:2198;height:75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eaeae2" stroked="f" o:allowincell="f" style="position:absolute;left:6581;top:1108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val="en-GB" w:bidi="ar-SA"/>
                          </w:rPr>
                          <w:t>1 out of 3 OR 1 diluted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stroked="f" o:allowincell="f" style="position:absolute;left:3193;top:1108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3 out of 3 OR 1 dilu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-180;top:1108;width:33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de-DE" w:bidi="ar-SA"/>
                          </w:rPr>
                          <w:t>Analysis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eaeae2" stroked="f" o:allowincell="f" style="position:absolute;left:6581;top:5125;width:3086;height:47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val="en-US" w:bidi="ar-SA"/>
                          </w:rPr>
                          <w:t>75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fillcolor="#eaeae2" stroked="f" o:allowincell="f" style="position:absolute;left:6581;top:3509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100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fillcolor="#eaeae2" stroked="f" o:allowincell="f" style="position:absolute;left:6581;top:3105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80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fillcolor="#eaeae2" stroked="f" o:allowincell="f" style="position:absolute;left:6581;top:2590;width:3086;height:51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74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fillcolor="#eaeae2" stroked="f" o:allowincell="f" style="position:absolute;left:6581;top:2186;width:30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74%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fillcolor="#eaeae2" stroked="f" o:allowincell="f" style="position:absolute;left:6581;top:1512;width:3086;height:67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de-DE" w:bidi="ar-SA"/>
                          </w:rPr>
                          <w:t>122 / 162</w:t>
                        </w:r>
                      </w:p>
                    </w:txbxContent>
                  </v:textbox>
                  <v:fill o:detectmouseclick="t" type="solid" color2="#15151d"/>
                  <v:stroke color="#3465a4" joinstyle="round" endcap="flat"/>
                  <w10:wrap type="none"/>
                </v:shape>
                <v:shape id="shape_0" fillcolor="#f2f1ec" stroked="f" o:allowincell="f" style="position:absolute;left:6581;top:348;width:3086;height:7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High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bidi="ar-SA" w:val="de-DE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bidi="ar-SA" w:val="en-US"/>
                          </w:rPr>
                          <w:t>sensitivity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bidi="ar-SA" w:val="de-DE"/>
                          </w:rPr>
                          <w:t xml:space="preserve"> setting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stroked="f" o:allowincell="f" style="position:absolute;left:3193;top:348;width:3386;height:75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High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bidi="ar-SA" w:val="de-DE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bidi="ar-SA" w:val="en-US"/>
                          </w:rPr>
                          <w:t>specificity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2247"/>
                            <w:lang w:bidi="ar-SA" w:val="de-DE"/>
                          </w:rPr>
                          <w:t xml:space="preserve"> sett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2019;top:348;width:1172;height:75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stroked="f" o:allowincell="f" style="position:absolute;left:3193;top:1512;width:3386;height:67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de-DE" w:bidi="ar-SA"/>
                          </w:rPr>
                          <w:t>120 / 1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-180;top:1512;width:3372;height:67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GB" w:bidi="ar-SA"/>
                          </w:rPr>
                          <w:t>Cancers/normal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GB" w:bidi="ar-SA"/>
                          </w:rPr>
                          <w:t>(total number)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stroked="f" o:allowincell="f" style="position:absolute;left:3193;top:5125;width:3386;height:47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val="en-US" w:bidi="ar-SA"/>
                          </w:rPr>
                          <w:t>9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3;top:3509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1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3;top:3105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6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3;top:2590;width:3386;height:51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69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3;top:2186;width:3386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4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1ec" stroked="f" o:allowincell="f" style="position:absolute;left:2019;top:3509;width:11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IV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f2f1ec" stroked="f" o:allowincell="f" style="position:absolute;left:-180;top:5125;width:3372;height:47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val="en-US" w:bidi="ar-SA"/>
                          </w:rPr>
                          <w:t>Specificity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748EAA"/>
                            <w:lang w:bidi="ar-SA" w:val="de-DE"/>
                          </w:rPr>
                          <w:t xml:space="preserve"> (set) 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f2f1ec" stroked="f" o:allowincell="f" style="position:absolute;left:2019;top:3105;width:11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III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f2f1ec" stroked="f" o:allowincell="f" style="position:absolute;left:2019;top:2590;width:1172;height:51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II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shape id="shape_0" fillcolor="#f2f1ec" stroked="f" o:allowincell="f" style="position:absolute;left:2019;top:2186;width:1172;height:40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2247"/>
                            <w:lang w:val="en-US" w:bidi="ar-SA"/>
                          </w:rPr>
                          <w:t>I</w:t>
                        </w:r>
                      </w:p>
                    </w:txbxContent>
                  </v:textbox>
                  <v:fill o:detectmouseclick="t" type="solid" color2="#0d0e13"/>
                  <v:stroke color="#3465a4" joinstyle="round" endcap="flat"/>
                  <w10:wrap type="none"/>
                </v:shape>
                <v:line id="shape_0" from="-179,349" to="9669,349" stroked="t" o:allowincell="f" style="position:absolute">
                  <v:stroke color="#002247" weight="19080" joinstyle="miter" endcap="flat"/>
                  <v:fill o:detectmouseclick="t" on="false"/>
                  <w10:wrap type="none"/>
                </v:line>
                <v:line id="shape_0" from="-179,349" to="-179,110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349" to="9670,110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79,2186" to="9669,2186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-179,5603" to="9669,5603" stroked="t" o:allowincell="f" style="position:absolute">
                  <v:stroke color="#002247" weight="19080" joinstyle="miter" endcap="flat"/>
                  <v:fill o:detectmouseclick="t" on="false"/>
                  <w10:wrap type="none"/>
                </v:line>
                <v:line id="shape_0" from="-179,1512" to="9669,1512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-179,1108" to="9669,1108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-179,1108" to="-179,1511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2020,2590" to="9668,2590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2020,3105" to="9668,3105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2020,3509" to="9668,3509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-179,5126" to="9669,5126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-179,3913" to="9669,3913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9670,1108" to="9670,1511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79,1512" to="-179,2185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1512" to="9670,2185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79,2186" to="-179,391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2186" to="9670,25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79,3913" to="-179,5124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2590" to="9670,3103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3105" to="9670,3508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3509" to="9670,391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3913" to="9670,5124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79,5126" to="-179,560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9670,5126" to="9670,5602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179,4722" to="9669,4722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  <v:line id="shape_0" from="-179,4318" to="9669,4318" stroked="t" o:allowincell="f" style="position:absolute">
                  <v:stroke color="#002247" weight="19080" dashstyle="shortdot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17:59:00Z</dcterms:created>
  <dc:creator>clofton</dc:creator>
  <dc:description/>
  <dc:language>en-US</dc:language>
  <cp:lastModifiedBy>clofton</cp:lastModifiedBy>
  <dcterms:modified xsi:type="dcterms:W3CDTF">2008-11-03T17:59:00Z</dcterms:modified>
  <cp:revision>1</cp:revision>
  <dc:subject/>
  <dc:title>Table S3</dc:title>
</cp:coreProperties>
</file>